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E77" w:rsidRDefault="00715069">
      <w:pPr>
        <w:rPr>
          <w:rFonts w:ascii="Times New Roman" w:hAnsi="Times New Roman"/>
          <w:sz w:val="24"/>
          <w:szCs w:val="24"/>
        </w:rPr>
      </w:pPr>
      <w:bookmarkStart w:id="0" w:name="OLE_LINK11"/>
      <w:r>
        <w:rPr>
          <w:rFonts w:ascii="Times New Roman" w:hAnsi="Times New Roman" w:cs="Times New Roman" w:hint="eastAsia"/>
          <w:sz w:val="24"/>
          <w:szCs w:val="24"/>
        </w:rPr>
        <w:t>Table S</w:t>
      </w:r>
      <w:bookmarkEnd w:id="0"/>
      <w:r w:rsidR="00002F30">
        <w:rPr>
          <w:rFonts w:ascii="Times New Roman" w:hAnsi="Times New Roman" w:cs="Times New Roman" w:hint="eastAsia"/>
          <w:sz w:val="24"/>
          <w:szCs w:val="24"/>
        </w:rPr>
        <w:t>5</w:t>
      </w:r>
      <w:r w:rsidR="009B2B4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 primers designed for </w:t>
      </w:r>
      <w:r w:rsidRPr="00715069">
        <w:rPr>
          <w:rFonts w:ascii="Times New Roman" w:hAnsi="Times New Roman"/>
          <w:sz w:val="24"/>
          <w:szCs w:val="24"/>
        </w:rPr>
        <w:t>qRT-PCR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7770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865"/>
        <w:gridCol w:w="4905"/>
      </w:tblGrid>
      <w:tr w:rsidR="00715069" w:rsidRPr="00ED797E" w:rsidTr="00323C18">
        <w:trPr>
          <w:trHeight w:val="600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1C067E">
            <w:pPr>
              <w:widowControl/>
              <w:jc w:val="center"/>
              <w:textAlignment w:val="center"/>
              <w:rPr>
                <w:rFonts w:ascii="Times New Roman" w:eastAsia="华文楷体" w:hAnsi="Times New Roman" w:cs="Times New Roman"/>
                <w:b/>
                <w:color w:val="000000"/>
                <w:szCs w:val="21"/>
              </w:rPr>
            </w:pPr>
            <w:r w:rsidRPr="00ED797E">
              <w:rPr>
                <w:rFonts w:ascii="Times New Roman" w:eastAsia="华文楷体" w:hAnsi="Times New Roman" w:cs="Times New Roman"/>
                <w:b/>
                <w:color w:val="000000"/>
                <w:kern w:val="0"/>
                <w:szCs w:val="21"/>
              </w:rPr>
              <w:t>Primer</w:t>
            </w:r>
            <w:r w:rsidR="001C067E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</w:p>
        </w:tc>
        <w:tc>
          <w:tcPr>
            <w:tcW w:w="4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center"/>
              <w:textAlignment w:val="center"/>
              <w:rPr>
                <w:rFonts w:ascii="Times New Roman" w:eastAsia="华文楷体" w:hAnsi="Times New Roman" w:cs="Times New Roman"/>
                <w:b/>
                <w:color w:val="000000"/>
                <w:szCs w:val="21"/>
              </w:rPr>
            </w:pPr>
            <w:r w:rsidRPr="00ED797E">
              <w:rPr>
                <w:rFonts w:ascii="Times New Roman" w:eastAsia="华文楷体" w:hAnsi="Times New Roman" w:cs="Times New Roman"/>
                <w:b/>
                <w:color w:val="000000"/>
                <w:kern w:val="0"/>
                <w:szCs w:val="21"/>
              </w:rPr>
              <w:t>Primer sequences</w:t>
            </w:r>
            <w:r w:rsidR="001C067E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ED797E">
              <w:rPr>
                <w:rFonts w:ascii="Times New Roman" w:eastAsia="华文楷体" w:hAnsi="Times New Roman" w:cs="Times New Roman"/>
                <w:b/>
                <w:color w:val="000000"/>
                <w:kern w:val="0"/>
                <w:szCs w:val="21"/>
              </w:rPr>
              <w:t>(5'</w:t>
            </w:r>
            <w:r w:rsidR="001C067E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ED797E">
              <w:rPr>
                <w:rFonts w:ascii="Times New Roman" w:eastAsia="华文楷体" w:hAnsi="Times New Roman" w:cs="Times New Roman"/>
                <w:b/>
                <w:color w:val="000000"/>
                <w:kern w:val="0"/>
                <w:szCs w:val="21"/>
              </w:rPr>
              <w:t>to</w:t>
            </w:r>
            <w:r w:rsidR="001C067E">
              <w:rPr>
                <w:rFonts w:ascii="Times New Roman" w:eastAsia="华文楷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ED797E">
              <w:rPr>
                <w:rFonts w:ascii="Times New Roman" w:eastAsia="华文楷体" w:hAnsi="Times New Roman" w:cs="Times New Roman"/>
                <w:b/>
                <w:color w:val="000000"/>
                <w:kern w:val="0"/>
                <w:szCs w:val="21"/>
              </w:rPr>
              <w:t>3')</w:t>
            </w:r>
          </w:p>
        </w:tc>
      </w:tr>
      <w:tr w:rsidR="00715069" w:rsidRPr="00ED797E" w:rsidTr="00323C18">
        <w:trPr>
          <w:trHeight w:val="405"/>
        </w:trPr>
        <w:tc>
          <w:tcPr>
            <w:tcW w:w="286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S1-F</w:t>
            </w:r>
          </w:p>
        </w:tc>
        <w:tc>
          <w:tcPr>
            <w:tcW w:w="490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CGGACACCAAGAAACG</w:t>
            </w:r>
          </w:p>
        </w:tc>
      </w:tr>
      <w:tr w:rsidR="00715069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S1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GTTGGCTGGGTAA</w:t>
            </w:r>
          </w:p>
        </w:tc>
      </w:tr>
      <w:tr w:rsidR="00715069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C-F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AACGAGGATTTACCACC</w:t>
            </w:r>
          </w:p>
        </w:tc>
      </w:tr>
      <w:tr w:rsidR="00715069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C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AGCACCTTGGAAACG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1-F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CAACAAGCAGCAGAGCAT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1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GTAGAGAAGCGAGTCCG</w:t>
            </w:r>
            <w:r w:rsidRPr="00ED797E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</w:t>
            </w:r>
          </w:p>
        </w:tc>
      </w:tr>
      <w:tr w:rsidR="00715069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3-F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GACTGTGGTCTGCTC</w:t>
            </w:r>
          </w:p>
        </w:tc>
      </w:tr>
      <w:tr w:rsidR="00715069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3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TCTTGTTCTGCTTGCCG</w:t>
            </w:r>
            <w:r w:rsidRPr="00ED797E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 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4-F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AAGGAGTTCTTTGGCG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4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TCTTCATGCTCGTGTC</w:t>
            </w:r>
            <w:r w:rsidRPr="00ED797E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8-F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TCGGTCGCCACTTCTC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8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CACTCAATCTGCACAAA</w:t>
            </w:r>
            <w:r w:rsidRPr="00ED797E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9-F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ACGAACGACAAGGGGC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9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TTGTACAGATAGCCCTCCA</w:t>
            </w:r>
            <w:r w:rsidRPr="00ED797E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11-F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CGTATCACCCCATCGT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11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GACACCTCCACCATCG</w:t>
            </w:r>
            <w:r w:rsidRPr="00ED797E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 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12-F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CTGTGTTCTCCGCTCGC</w:t>
            </w:r>
          </w:p>
        </w:tc>
      </w:tr>
      <w:tr w:rsidR="00ED797E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12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D797E" w:rsidRPr="00ED797E" w:rsidRDefault="00ED797E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TTGTCGTCATCAGCCA</w:t>
            </w:r>
            <w:r w:rsidRPr="00ED797E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 </w:t>
            </w:r>
          </w:p>
        </w:tc>
      </w:tr>
      <w:tr w:rsidR="00715069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13-F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AGACCATCATCCATCG</w:t>
            </w:r>
          </w:p>
        </w:tc>
      </w:tr>
      <w:tr w:rsidR="00715069" w:rsidRPr="00ED797E" w:rsidTr="00323C18">
        <w:trPr>
          <w:trHeight w:val="330"/>
        </w:trPr>
        <w:tc>
          <w:tcPr>
            <w:tcW w:w="28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yHSP70-13-R</w:t>
            </w:r>
          </w:p>
        </w:tc>
        <w:tc>
          <w:tcPr>
            <w:tcW w:w="49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5069" w:rsidRPr="00ED797E" w:rsidRDefault="00715069" w:rsidP="00E9577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D79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TCGCAGCAGCATTCAG</w:t>
            </w:r>
            <w:r w:rsidRPr="00ED797E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</w:t>
            </w:r>
          </w:p>
        </w:tc>
      </w:tr>
    </w:tbl>
    <w:p w:rsidR="00715069" w:rsidRDefault="00715069"/>
    <w:sectPr w:rsidR="00715069" w:rsidSect="00643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0EC7" w:rsidRDefault="00840EC7" w:rsidP="001C067E">
      <w:r>
        <w:separator/>
      </w:r>
    </w:p>
  </w:endnote>
  <w:endnote w:type="continuationSeparator" w:id="0">
    <w:p w:rsidR="00840EC7" w:rsidRDefault="00840EC7" w:rsidP="001C06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altName w:val="宋体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0EC7" w:rsidRDefault="00840EC7" w:rsidP="001C067E">
      <w:r>
        <w:separator/>
      </w:r>
    </w:p>
  </w:footnote>
  <w:footnote w:type="continuationSeparator" w:id="0">
    <w:p w:rsidR="00840EC7" w:rsidRDefault="00840EC7" w:rsidP="001C06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5069"/>
    <w:rsid w:val="00002F30"/>
    <w:rsid w:val="000B0E8D"/>
    <w:rsid w:val="001513AA"/>
    <w:rsid w:val="001C067E"/>
    <w:rsid w:val="00323C18"/>
    <w:rsid w:val="004F1351"/>
    <w:rsid w:val="00521053"/>
    <w:rsid w:val="00572629"/>
    <w:rsid w:val="005F338D"/>
    <w:rsid w:val="00643E77"/>
    <w:rsid w:val="00715069"/>
    <w:rsid w:val="00803496"/>
    <w:rsid w:val="008337C7"/>
    <w:rsid w:val="00840EC7"/>
    <w:rsid w:val="00894DD8"/>
    <w:rsid w:val="009B2B4C"/>
    <w:rsid w:val="00AE4D86"/>
    <w:rsid w:val="00B05057"/>
    <w:rsid w:val="00ED79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06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06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1-03-16T13:22:00Z</dcterms:created>
  <dcterms:modified xsi:type="dcterms:W3CDTF">2021-07-16T12:20:00Z</dcterms:modified>
</cp:coreProperties>
</file>